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5AF9" w:rsidRDefault="00DB7675"/>
    <w:p w:rsidR="00DB7675" w:rsidRPr="00277873" w:rsidRDefault="00DB7675" w:rsidP="00DB7675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77873">
        <w:rPr>
          <w:rFonts w:ascii="Times New Roman" w:hAnsi="Times New Roman" w:cs="Times New Roman"/>
          <w:b/>
          <w:bCs/>
          <w:sz w:val="24"/>
          <w:szCs w:val="24"/>
        </w:rPr>
        <w:t>Table 1.</w:t>
      </w:r>
      <w:proofErr w:type="gramEnd"/>
      <w:r w:rsidRPr="00277873">
        <w:rPr>
          <w:rFonts w:ascii="Times New Roman" w:hAnsi="Times New Roman" w:cs="Times New Roman"/>
          <w:b/>
          <w:bCs/>
          <w:sz w:val="24"/>
          <w:szCs w:val="24"/>
        </w:rPr>
        <w:t xml:space="preserve"> Generalized linear model (GLM) to predict the COVID-19 mortality rates with 15 oral bacteria</w:t>
      </w:r>
      <w:r w:rsidRPr="0027787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B7675" w:rsidRDefault="00DB7675" w:rsidP="00DB7675"/>
    <w:tbl>
      <w:tblPr>
        <w:tblW w:w="9420" w:type="dxa"/>
        <w:tblCellMar>
          <w:left w:w="0" w:type="dxa"/>
          <w:right w:w="0" w:type="dxa"/>
        </w:tblCellMar>
        <w:tblLook w:val="04A0"/>
      </w:tblPr>
      <w:tblGrid>
        <w:gridCol w:w="5050"/>
        <w:gridCol w:w="2185"/>
        <w:gridCol w:w="2185"/>
      </w:tblGrid>
      <w:tr w:rsidR="00DB7675" w:rsidRPr="00903185" w:rsidTr="00E64302">
        <w:trPr>
          <w:trHeight w:val="510"/>
        </w:trPr>
        <w:tc>
          <w:tcPr>
            <w:tcW w:w="50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</w:t>
            </w: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abundance (%)</w:t>
            </w:r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B7675" w:rsidRPr="00903185" w:rsidTr="00E64302">
        <w:trPr>
          <w:trHeight w:val="447"/>
        </w:trPr>
        <w:tc>
          <w:tcPr>
            <w:tcW w:w="50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ptococcus</w:t>
            </w: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21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>21.34</w:t>
            </w:r>
          </w:p>
        </w:tc>
      </w:tr>
      <w:tr w:rsidR="00DB7675" w:rsidRPr="00903185" w:rsidTr="00E64302">
        <w:trPr>
          <w:trHeight w:val="485"/>
        </w:trPr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sobacterium</w:t>
            </w:r>
            <w:proofErr w:type="spellEnd"/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>11.18</w:t>
            </w:r>
          </w:p>
        </w:tc>
      </w:tr>
      <w:tr w:rsidR="00DB7675" w:rsidRPr="00903185" w:rsidTr="00E64302">
        <w:trPr>
          <w:trHeight w:val="456"/>
        </w:trPr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illonella</w:t>
            </w:r>
            <w:proofErr w:type="spellEnd"/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>8.76</w:t>
            </w:r>
          </w:p>
        </w:tc>
      </w:tr>
      <w:tr w:rsidR="00DB7675" w:rsidRPr="00903185" w:rsidTr="00E64302">
        <w:trPr>
          <w:trHeight w:val="485"/>
        </w:trPr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otella</w:t>
            </w:r>
            <w:proofErr w:type="spellEnd"/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>11.84</w:t>
            </w:r>
          </w:p>
        </w:tc>
      </w:tr>
      <w:tr w:rsidR="00DB7675" w:rsidRPr="00903185" w:rsidTr="00E64302">
        <w:trPr>
          <w:trHeight w:val="456"/>
        </w:trPr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ophilus</w:t>
            </w:r>
            <w:proofErr w:type="spellEnd"/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</w:tr>
      <w:tr w:rsidR="00DB7675" w:rsidRPr="00903185" w:rsidTr="00E64302">
        <w:trPr>
          <w:trHeight w:val="467"/>
        </w:trPr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thia</w:t>
            </w:r>
            <w:proofErr w:type="spellEnd"/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high </w:t>
            </w:r>
            <w:proofErr w:type="spellStart"/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+CGram-positivebacteria</w:t>
            </w:r>
            <w:proofErr w:type="spellEnd"/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</w:p>
        </w:tc>
      </w:tr>
      <w:tr w:rsidR="00DB7675" w:rsidRPr="00903185" w:rsidTr="00E64302">
        <w:trPr>
          <w:trHeight w:val="483"/>
        </w:trPr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nomyces</w:t>
            </w:r>
            <w:proofErr w:type="spellEnd"/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</w:tr>
      <w:tr w:rsidR="00DB7675" w:rsidRPr="00903185" w:rsidTr="00E64302">
        <w:trPr>
          <w:trHeight w:val="456"/>
        </w:trPr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ptotrichia</w:t>
            </w:r>
            <w:proofErr w:type="spellEnd"/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</w:tr>
      <w:tr w:rsidR="00DB7675" w:rsidRPr="00903185" w:rsidTr="00E64302">
        <w:trPr>
          <w:trHeight w:val="485"/>
        </w:trPr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hyromonas</w:t>
            </w:r>
            <w:proofErr w:type="spellEnd"/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</w:tr>
      <w:tr w:rsidR="00DB7675" w:rsidRPr="00903185" w:rsidTr="00E64302">
        <w:trPr>
          <w:trHeight w:val="456"/>
        </w:trPr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isseria</w:t>
            </w:r>
            <w:proofErr w:type="spellEnd"/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</w:tr>
      <w:tr w:rsidR="00DB7675" w:rsidRPr="00903185" w:rsidTr="00E64302">
        <w:trPr>
          <w:trHeight w:val="484"/>
        </w:trPr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ynebacterium</w:t>
            </w:r>
            <w:proofErr w:type="spellEnd"/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</w:tr>
      <w:tr w:rsidR="00DB7675" w:rsidRPr="00903185" w:rsidTr="00E64302">
        <w:trPr>
          <w:trHeight w:val="485"/>
        </w:trPr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mella</w:t>
            </w:r>
            <w:proofErr w:type="spellEnd"/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DB7675" w:rsidRPr="00903185" w:rsidTr="00E64302">
        <w:trPr>
          <w:trHeight w:val="484"/>
        </w:trPr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mpylobacter</w:t>
            </w: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DB7675" w:rsidRPr="00903185" w:rsidTr="00E64302">
        <w:trPr>
          <w:trHeight w:val="485"/>
        </w:trPr>
        <w:tc>
          <w:tcPr>
            <w:tcW w:w="5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nomonas</w:t>
            </w:r>
            <w:proofErr w:type="spellEnd"/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DB7675" w:rsidRPr="00903185" w:rsidTr="00E64302">
        <w:trPr>
          <w:trHeight w:val="590"/>
        </w:trPr>
        <w:tc>
          <w:tcPr>
            <w:tcW w:w="5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40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ponema</w:t>
            </w:r>
            <w:proofErr w:type="spellEnd"/>
            <w:r w:rsidRPr="004C4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DB7675" w:rsidRPr="004C40C4" w:rsidRDefault="00DB7675" w:rsidP="00E64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40C4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</w:tr>
    </w:tbl>
    <w:p w:rsidR="00DB7675" w:rsidRPr="004C40C4" w:rsidRDefault="00DB7675" w:rsidP="00DB7675">
      <w:pPr>
        <w:jc w:val="both"/>
        <w:rPr>
          <w:rFonts w:ascii="Times New Roman" w:hAnsi="Times New Roman" w:cs="Times New Roman"/>
        </w:rPr>
      </w:pPr>
      <w:proofErr w:type="spellStart"/>
      <w:proofErr w:type="gramStart"/>
      <w:r w:rsidRPr="004C40C4">
        <w:rPr>
          <w:rFonts w:ascii="Times New Roman" w:hAnsi="Times New Roman" w:cs="Times New Roman"/>
          <w:b/>
          <w:bCs/>
          <w:vertAlign w:val="superscript"/>
        </w:rPr>
        <w:t>a</w:t>
      </w:r>
      <w:r w:rsidRPr="004C40C4">
        <w:rPr>
          <w:rFonts w:ascii="Times New Roman" w:hAnsi="Times New Roman" w:cs="Times New Roman"/>
        </w:rPr>
        <w:t>Average</w:t>
      </w:r>
      <w:proofErr w:type="spellEnd"/>
      <w:proofErr w:type="gramEnd"/>
      <w:r w:rsidRPr="004C40C4">
        <w:rPr>
          <w:rFonts w:ascii="Times New Roman" w:hAnsi="Times New Roman" w:cs="Times New Roman"/>
        </w:rPr>
        <w:t xml:space="preserve"> relative abundance in 244 healthy subjects in eight countries</w:t>
      </w:r>
    </w:p>
    <w:p w:rsidR="00DB7675" w:rsidRDefault="00DB7675" w:rsidP="00DB7675">
      <w:pPr>
        <w:jc w:val="center"/>
      </w:pPr>
    </w:p>
    <w:p w:rsidR="00DB7675" w:rsidRDefault="00DB7675"/>
    <w:sectPr w:rsidR="00DB7675" w:rsidSect="006C07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DB7675"/>
    <w:rsid w:val="005E1562"/>
    <w:rsid w:val="006C078F"/>
    <w:rsid w:val="008A4E15"/>
    <w:rsid w:val="00D018E5"/>
    <w:rsid w:val="00DB7675"/>
    <w:rsid w:val="00FB1E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6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4-08-07T13:13:00Z</dcterms:created>
  <dcterms:modified xsi:type="dcterms:W3CDTF">2024-08-07T13:14:00Z</dcterms:modified>
</cp:coreProperties>
</file>